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</w:rPr>
        <w:t>--raw data--Neurobehavioral changes of nematodes treated by coconut drink</w:t>
      </w:r>
    </w:p>
    <w:tbl>
      <w:tblPr>
        <w:tblStyle w:val="2"/>
        <w:tblW w:w="87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5"/>
        <w:gridCol w:w="563"/>
        <w:gridCol w:w="564"/>
        <w:gridCol w:w="564"/>
        <w:gridCol w:w="651"/>
        <w:gridCol w:w="409"/>
        <w:gridCol w:w="564"/>
        <w:gridCol w:w="564"/>
        <w:gridCol w:w="564"/>
        <w:gridCol w:w="651"/>
        <w:gridCol w:w="409"/>
        <w:gridCol w:w="624"/>
        <w:gridCol w:w="624"/>
        <w:gridCol w:w="624"/>
        <w:gridCol w:w="624"/>
        <w:gridCol w:w="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751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752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6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5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0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6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5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0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4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eastAsia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9C6555"/>
    <w:rsid w:val="03945D4C"/>
    <w:rsid w:val="0D2233BC"/>
    <w:rsid w:val="279C6555"/>
    <w:rsid w:val="2D051E6E"/>
    <w:rsid w:val="30290577"/>
    <w:rsid w:val="34C0233C"/>
    <w:rsid w:val="5176108A"/>
    <w:rsid w:val="538C4369"/>
    <w:rsid w:val="57083782"/>
    <w:rsid w:val="6A45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4:04:00Z</dcterms:created>
  <dc:creator>张文静</dc:creator>
  <cp:lastModifiedBy>张文静</cp:lastModifiedBy>
  <dcterms:modified xsi:type="dcterms:W3CDTF">2022-05-05T01:3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